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Quantification of the distribution of recombinant Eut shells in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tra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combinatio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number of cell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in sections with engineered shell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of E. coli thin sections with engineered shells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M1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t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5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M1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tSMNLK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2</w:t>
            </w:r>
          </w:p>
        </w:tc>
      </w:tr>
    </w:tbl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in cel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ctions of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expressing EutS or EutSMNLK were observed by TEM. Assuming an average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cell has a height of 2 µm and a diameter of 0.5 µm, about 20 thin sections (90 nm in width) perpendicular to the axis can be cut from each cell. An average recombinant Eut protein shell has a diameter of 100-200 nm. The average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cell would have about 20 cross-sections parallel to the circular base, of which only two would pass through an engineered Eut shell. Even if 100% of </w:t>
      </w:r>
      <w:r>
        <w:rPr>
          <w:rFonts w:cs="Times New Roman" w:ascii="Times New Roman" w:hAnsi="Times New Roman"/>
          <w:i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>had a recombinant Eut compartment, the actual fraction of cell cross-sections showing the phenotype would be around 10%. For sections parallel to the height of the cell, less than 40% would be expected to display the shell, and the number showing compartments at close to their maximum width will be even lowe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4:48:00Z</dcterms:created>
  <dc:creator>Swati Choudhary</dc:creator>
  <dc:description/>
  <dc:language>en-US</dc:language>
  <cp:lastModifiedBy>Claudia Schmidt-Dannert</cp:lastModifiedBy>
  <dcterms:modified xsi:type="dcterms:W3CDTF">2011-09-26T14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